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334" w:rsidRDefault="00A77334" w:rsidP="00A77334">
      <w:pPr>
        <w:rPr>
          <w:sz w:val="28"/>
          <w:szCs w:val="28"/>
        </w:rPr>
      </w:pPr>
      <w:bookmarkStart w:id="0" w:name="_GoBack"/>
      <w:bookmarkEnd w:id="0"/>
      <w:r w:rsidRPr="000E4DB4">
        <w:rPr>
          <w:sz w:val="28"/>
          <w:szCs w:val="28"/>
        </w:rPr>
        <w:t>Supplementary Table S</w:t>
      </w:r>
      <w:r>
        <w:rPr>
          <w:sz w:val="28"/>
          <w:szCs w:val="28"/>
        </w:rPr>
        <w:t>5</w:t>
      </w:r>
      <w:r w:rsidRPr="000E4DB4">
        <w:rPr>
          <w:sz w:val="28"/>
          <w:szCs w:val="28"/>
        </w:rPr>
        <w:t>:</w:t>
      </w:r>
    </w:p>
    <w:p w:rsidR="00A77334" w:rsidRDefault="00A77334" w:rsidP="00A77334">
      <w:r w:rsidRPr="005B18FC">
        <w:t xml:space="preserve">Transcription Factor Binding Sites </w:t>
      </w:r>
      <w:r>
        <w:t xml:space="preserve">within upstream regions of genes upregulated in bleomycin induced senescence </w:t>
      </w:r>
      <w:r w:rsidRPr="005B18FC">
        <w:t xml:space="preserve">with </w:t>
      </w:r>
      <w:r>
        <w:t>log Fold Change &gt; 1.5</w:t>
      </w:r>
    </w:p>
    <w:tbl>
      <w:tblPr>
        <w:tblW w:w="8980" w:type="dxa"/>
        <w:tblInd w:w="103" w:type="dxa"/>
        <w:tblLook w:val="04A0" w:firstRow="1" w:lastRow="0" w:firstColumn="1" w:lastColumn="0" w:noHBand="0" w:noVBand="1"/>
      </w:tblPr>
      <w:tblGrid>
        <w:gridCol w:w="1980"/>
        <w:gridCol w:w="1400"/>
        <w:gridCol w:w="1400"/>
        <w:gridCol w:w="1400"/>
        <w:gridCol w:w="1400"/>
        <w:gridCol w:w="1400"/>
      </w:tblGrid>
      <w:tr w:rsidR="00A77334" w:rsidRPr="00A77334" w:rsidTr="00A77334">
        <w:trPr>
          <w:trHeight w:val="45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7334" w:rsidRPr="00A77334" w:rsidRDefault="00A77334" w:rsidP="00A7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7334" w:rsidRPr="00A77334" w:rsidRDefault="00A77334" w:rsidP="00A7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 density per 1000b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7334" w:rsidRPr="00A77334" w:rsidRDefault="00A77334" w:rsidP="00A7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density per 1000b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7334" w:rsidRPr="00A77334" w:rsidRDefault="00A77334" w:rsidP="00A7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-No rati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7334" w:rsidRPr="00A77334" w:rsidRDefault="00A77334" w:rsidP="00A7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 cutof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7334" w:rsidRPr="00A77334" w:rsidRDefault="00A77334" w:rsidP="00A7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MGA2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82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KX25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82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ZSCAN4_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0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69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MGIY_Q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3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22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BX5_Q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2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51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EVERBALPHA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8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EST_Q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49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7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3B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9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2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7E-0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ORALPHA_Q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ZFP105_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0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ELA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0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9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CM2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2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53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EF2_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1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02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IZ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6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OX2_Q3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0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6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6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SF1_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0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21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RF_Q5_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9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0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XVENT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1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3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SF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8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4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0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3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RF1_Q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4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8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2A_Q6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0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1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3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0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NSM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7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0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1A_Q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5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3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53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OE1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7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1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OU6F1_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3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9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9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DPCR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8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1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9E-0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FPM315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6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3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6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1E-0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BX_Q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6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8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5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AIRE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3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3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BX5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2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7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5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BCL6_Q3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7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8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67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TF1_Q5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7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9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72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RALPHA_Q6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7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7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2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ZIC1_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9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7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3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49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P2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5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0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E-0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V$CDX2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9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1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IT1_Q6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4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0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AFA_Q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6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0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8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09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AP1_Q6_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4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8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E-07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OU2F1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8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7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31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6_Q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2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2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12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ZF1_Q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9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0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5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BLIMP1_Q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7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0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5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9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BPJK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8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4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BBX_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2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8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9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3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EF1_Q6_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4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6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7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LEF1_Q5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5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7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2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1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PF1_Q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8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3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0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81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AF_Q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4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5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6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ATA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0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6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5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2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TS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4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1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8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OX10_Q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0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5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2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BOX_Q6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5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2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8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E-0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RY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5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YOGENIN_Q6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9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1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7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3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F1A_Q6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2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9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EIS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9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3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EBPA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50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48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6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8E-0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ELTAEF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0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0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4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43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TAT1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0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3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7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92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IC1_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0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67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UXL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20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19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9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10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ELIOSA_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90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90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E-0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LRH1_Q5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7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5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3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DX2_Q5_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1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9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6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47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AX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99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12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1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E-0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RX2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95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09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5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E-0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BP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88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53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0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1E-07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K_Q5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5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9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4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9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PHX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7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07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E-08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USH1A_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23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92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5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FAC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8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5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3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DX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76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54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1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7E-10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F1_Q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6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0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89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FAT1_Q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4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1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8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53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IX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20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91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6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E-0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V$TATA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8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4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6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6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ANOG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86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87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3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EN_INI_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23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5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0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8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OXB13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17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4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6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MX1_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29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44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2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86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HOX11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2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38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1E-04</w:t>
            </w:r>
          </w:p>
        </w:tc>
      </w:tr>
      <w:tr w:rsidR="00A77334" w:rsidRPr="00A77334" w:rsidTr="00A7733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OXC13_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40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82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3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A77334" w:rsidRPr="00A77334" w:rsidRDefault="00A77334" w:rsidP="00A7733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7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73</w:t>
            </w:r>
          </w:p>
        </w:tc>
      </w:tr>
    </w:tbl>
    <w:p w:rsidR="00457BF6" w:rsidRDefault="00457BF6"/>
    <w:sectPr w:rsidR="00457BF6" w:rsidSect="00457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334"/>
    <w:rsid w:val="003D7157"/>
    <w:rsid w:val="00457BF6"/>
    <w:rsid w:val="00A7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73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7334"/>
    <w:rPr>
      <w:color w:val="800080"/>
      <w:u w:val="single"/>
    </w:rPr>
  </w:style>
  <w:style w:type="paragraph" w:customStyle="1" w:styleId="xl65">
    <w:name w:val="xl65"/>
    <w:basedOn w:val="Normal"/>
    <w:rsid w:val="00A77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EEEEE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7">
    <w:name w:val="xl67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DDDDDD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8">
    <w:name w:val="xl68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EEEEE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9">
    <w:name w:val="xl69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0">
    <w:name w:val="xl70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73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7334"/>
    <w:rPr>
      <w:color w:val="800080"/>
      <w:u w:val="single"/>
    </w:rPr>
  </w:style>
  <w:style w:type="paragraph" w:customStyle="1" w:styleId="xl65">
    <w:name w:val="xl65"/>
    <w:basedOn w:val="Normal"/>
    <w:rsid w:val="00A77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EEEEE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7">
    <w:name w:val="xl67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DDDDDD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8">
    <w:name w:val="xl68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EEEEE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9">
    <w:name w:val="xl69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0">
    <w:name w:val="xl70"/>
    <w:basedOn w:val="Normal"/>
    <w:rsid w:val="00A77334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0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81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cha</cp:lastModifiedBy>
  <cp:revision>2</cp:revision>
  <dcterms:created xsi:type="dcterms:W3CDTF">2016-06-19T19:19:00Z</dcterms:created>
  <dcterms:modified xsi:type="dcterms:W3CDTF">2016-06-19T19:19:00Z</dcterms:modified>
</cp:coreProperties>
</file>